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CCB" w:rsidRDefault="00F4424B" w:rsidP="00F4424B">
      <w:pPr>
        <w:jc w:val="both"/>
        <w:rPr>
          <w:rFonts w:ascii="Times New Roman" w:hAnsi="Times New Roman" w:cs="Times New Roman"/>
          <w:sz w:val="22"/>
          <w:szCs w:val="22"/>
        </w:rPr>
      </w:pPr>
      <w:r w:rsidRPr="00F4424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proofErr w:type="spellStart"/>
      <w:r w:rsidR="002C25E0">
        <w:rPr>
          <w:rFonts w:ascii="Times New Roman" w:hAnsi="Times New Roman" w:cs="Times New Roman"/>
          <w:b/>
          <w:sz w:val="22"/>
          <w:szCs w:val="22"/>
        </w:rPr>
        <w:t>S</w:t>
      </w:r>
      <w:r w:rsidR="00491CD9">
        <w:rPr>
          <w:rFonts w:ascii="Times New Roman" w:hAnsi="Times New Roman" w:cs="Times New Roman"/>
          <w:b/>
          <w:sz w:val="22"/>
          <w:szCs w:val="22"/>
        </w:rPr>
        <w:t>8</w:t>
      </w:r>
      <w:proofErr w:type="spellEnd"/>
      <w:r w:rsidRPr="00F4424B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top SNPs in the Korean sample (p&lt;10e-05) for the response (</w:t>
      </w:r>
      <w:r w:rsidRPr="00F4424B">
        <w:rPr>
          <w:rFonts w:ascii="Times New Roman" w:hAnsi="Times New Roman" w:cs="Times New Roman"/>
          <w:b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 and remission (</w:t>
      </w:r>
      <w:r w:rsidRPr="00F4424B">
        <w:rPr>
          <w:rFonts w:ascii="Times New Roman" w:hAnsi="Times New Roman" w:cs="Times New Roman"/>
          <w:b/>
          <w:sz w:val="22"/>
          <w:szCs w:val="22"/>
        </w:rPr>
        <w:t>B</w:t>
      </w:r>
      <w:r>
        <w:rPr>
          <w:rFonts w:ascii="Times New Roman" w:hAnsi="Times New Roman" w:cs="Times New Roman"/>
          <w:sz w:val="22"/>
          <w:szCs w:val="22"/>
        </w:rPr>
        <w:t xml:space="preserve">) phenotypes. </w:t>
      </w:r>
      <w:r w:rsidR="00E64625" w:rsidRPr="00E64625">
        <w:rPr>
          <w:rFonts w:ascii="Times New Roman" w:hAnsi="Times New Roman" w:cs="Times New Roman"/>
          <w:sz w:val="22"/>
          <w:szCs w:val="22"/>
        </w:rPr>
        <w:t xml:space="preserve">When a SNP is localized in an </w:t>
      </w:r>
      <w:proofErr w:type="spellStart"/>
      <w:r w:rsidR="00E64625" w:rsidRPr="00E64625">
        <w:rPr>
          <w:rFonts w:ascii="Times New Roman" w:hAnsi="Times New Roman" w:cs="Times New Roman"/>
          <w:sz w:val="22"/>
          <w:szCs w:val="22"/>
        </w:rPr>
        <w:t>intergenic</w:t>
      </w:r>
      <w:proofErr w:type="spellEnd"/>
      <w:r w:rsidR="00E64625" w:rsidRPr="00E64625">
        <w:rPr>
          <w:rFonts w:ascii="Times New Roman" w:hAnsi="Times New Roman" w:cs="Times New Roman"/>
          <w:sz w:val="22"/>
          <w:szCs w:val="22"/>
        </w:rPr>
        <w:t xml:space="preserve"> region, the nearest gene is reported with distance in parenthesis. MAF=minor allele frequency.</w:t>
      </w:r>
      <w:r w:rsidR="00E6462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491CD9">
        <w:rPr>
          <w:rFonts w:ascii="Times New Roman" w:hAnsi="Times New Roman" w:cs="Times New Roman"/>
          <w:sz w:val="22"/>
          <w:szCs w:val="22"/>
        </w:rPr>
        <w:t>Chr</w:t>
      </w:r>
      <w:proofErr w:type="spellEnd"/>
      <w:r w:rsidR="00491CD9">
        <w:rPr>
          <w:rFonts w:ascii="Times New Roman" w:hAnsi="Times New Roman" w:cs="Times New Roman"/>
          <w:sz w:val="22"/>
          <w:szCs w:val="22"/>
        </w:rPr>
        <w:t xml:space="preserve">=chromosome. </w:t>
      </w:r>
      <w:bookmarkStart w:id="0" w:name="_GoBack"/>
      <w:bookmarkEnd w:id="0"/>
    </w:p>
    <w:p w:rsidR="00F4424B" w:rsidRDefault="00F4424B" w:rsidP="00F4424B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F4424B" w:rsidRPr="00F4424B" w:rsidRDefault="00F4424B">
      <w:pPr>
        <w:rPr>
          <w:rFonts w:ascii="Times New Roman" w:hAnsi="Times New Roman" w:cs="Times New Roman"/>
          <w:b/>
          <w:sz w:val="22"/>
          <w:szCs w:val="22"/>
        </w:rPr>
      </w:pPr>
      <w:r w:rsidRPr="00F4424B">
        <w:rPr>
          <w:rFonts w:ascii="Times New Roman" w:hAnsi="Times New Roman" w:cs="Times New Roman"/>
          <w:b/>
          <w:sz w:val="22"/>
          <w:szCs w:val="22"/>
        </w:rPr>
        <w:t>A</w:t>
      </w:r>
    </w:p>
    <w:tbl>
      <w:tblPr>
        <w:tblStyle w:val="TableGrid"/>
        <w:tblW w:w="0" w:type="auto"/>
        <w:tblLook w:val="04A0"/>
      </w:tblPr>
      <w:tblGrid>
        <w:gridCol w:w="1345"/>
        <w:gridCol w:w="1635"/>
        <w:gridCol w:w="1978"/>
        <w:gridCol w:w="1073"/>
        <w:gridCol w:w="1189"/>
        <w:gridCol w:w="1315"/>
        <w:gridCol w:w="1313"/>
      </w:tblGrid>
      <w:tr w:rsidR="00DE4713" w:rsidRPr="00F4424B" w:rsidTr="00DE4713">
        <w:tc>
          <w:tcPr>
            <w:tcW w:w="1345" w:type="dxa"/>
          </w:tcPr>
          <w:p w:rsidR="00DE4713" w:rsidRPr="00F4424B" w:rsidRDefault="00DE4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SNP</w:t>
            </w:r>
          </w:p>
        </w:tc>
        <w:tc>
          <w:tcPr>
            <w:tcW w:w="1635" w:type="dxa"/>
          </w:tcPr>
          <w:p w:rsidR="00DE4713" w:rsidRPr="00F4424B" w:rsidRDefault="00DE4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Chr:base</w:t>
            </w:r>
            <w:proofErr w:type="spellEnd"/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ir</w:t>
            </w:r>
          </w:p>
        </w:tc>
        <w:tc>
          <w:tcPr>
            <w:tcW w:w="1978" w:type="dxa"/>
          </w:tcPr>
          <w:p w:rsidR="00DE4713" w:rsidRPr="00F4424B" w:rsidRDefault="00DE4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distance)</w:t>
            </w:r>
          </w:p>
        </w:tc>
        <w:tc>
          <w:tcPr>
            <w:tcW w:w="1073" w:type="dxa"/>
          </w:tcPr>
          <w:p w:rsidR="00DE4713" w:rsidRPr="00F4424B" w:rsidRDefault="00DE4713" w:rsidP="00DE4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F</w:t>
            </w:r>
          </w:p>
        </w:tc>
        <w:tc>
          <w:tcPr>
            <w:tcW w:w="1189" w:type="dxa"/>
          </w:tcPr>
          <w:p w:rsidR="00DE4713" w:rsidRPr="00F4424B" w:rsidRDefault="00DE4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315" w:type="dxa"/>
          </w:tcPr>
          <w:p w:rsidR="00DE4713" w:rsidRPr="00F4424B" w:rsidRDefault="00DE4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Stat</w:t>
            </w:r>
          </w:p>
        </w:tc>
        <w:tc>
          <w:tcPr>
            <w:tcW w:w="1313" w:type="dxa"/>
          </w:tcPr>
          <w:p w:rsidR="00DE4713" w:rsidRPr="00F4424B" w:rsidRDefault="00DE47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</w:tr>
      <w:tr w:rsidR="00DE4713" w:rsidTr="00DE4713">
        <w:tc>
          <w:tcPr>
            <w:tcW w:w="134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rs12474003</w:t>
            </w:r>
          </w:p>
        </w:tc>
        <w:tc>
          <w:tcPr>
            <w:tcW w:w="163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:</w:t>
            </w: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184360632</w:t>
            </w:r>
          </w:p>
        </w:tc>
        <w:tc>
          <w:tcPr>
            <w:tcW w:w="1978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UP35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34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189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31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-4.29</w:t>
            </w:r>
          </w:p>
        </w:tc>
        <w:tc>
          <w:tcPr>
            <w:tcW w:w="131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9e-05</w:t>
            </w:r>
          </w:p>
        </w:tc>
      </w:tr>
      <w:tr w:rsidR="00DE4713" w:rsidTr="00DE4713">
        <w:tc>
          <w:tcPr>
            <w:tcW w:w="134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rs1236910</w:t>
            </w:r>
          </w:p>
        </w:tc>
        <w:tc>
          <w:tcPr>
            <w:tcW w:w="163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:</w:t>
            </w: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115598377</w:t>
            </w:r>
          </w:p>
        </w:tc>
        <w:tc>
          <w:tcPr>
            <w:tcW w:w="1978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ADM1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23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3" w:type="dxa"/>
          </w:tcPr>
          <w:p w:rsidR="00DE4713" w:rsidRDefault="00DE4713" w:rsidP="00F44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189" w:type="dxa"/>
          </w:tcPr>
          <w:p w:rsidR="00DE4713" w:rsidRDefault="00DE4713" w:rsidP="00F44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0</w:t>
            </w: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31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4.08</w:t>
            </w:r>
          </w:p>
        </w:tc>
        <w:tc>
          <w:tcPr>
            <w:tcW w:w="131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0</w:t>
            </w:r>
            <w:r w:rsidRPr="00F4424B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4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rs6820424</w:t>
            </w:r>
          </w:p>
        </w:tc>
        <w:tc>
          <w:tcPr>
            <w:tcW w:w="163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:</w:t>
            </w: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52735484</w:t>
            </w:r>
          </w:p>
        </w:tc>
        <w:tc>
          <w:tcPr>
            <w:tcW w:w="1978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DCUN1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1073" w:type="dxa"/>
          </w:tcPr>
          <w:p w:rsidR="00DE4713" w:rsidRDefault="00DE4713" w:rsidP="007740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189" w:type="dxa"/>
          </w:tcPr>
          <w:p w:rsidR="00DE4713" w:rsidRDefault="00DE4713" w:rsidP="007740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31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131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1</w:t>
            </w: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4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rs1827489</w:t>
            </w:r>
          </w:p>
        </w:tc>
        <w:tc>
          <w:tcPr>
            <w:tcW w:w="163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:</w:t>
            </w: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82390989</w:t>
            </w:r>
          </w:p>
        </w:tc>
        <w:tc>
          <w:tcPr>
            <w:tcW w:w="1978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LOC1053709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)</w:t>
            </w:r>
          </w:p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FL1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64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3" w:type="dxa"/>
          </w:tcPr>
          <w:p w:rsidR="00DE4713" w:rsidRDefault="00DE4713" w:rsidP="007740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189" w:type="dxa"/>
          </w:tcPr>
          <w:p w:rsidR="00DE4713" w:rsidRDefault="00DE4713" w:rsidP="007740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03</w:t>
            </w:r>
          </w:p>
        </w:tc>
        <w:tc>
          <w:tcPr>
            <w:tcW w:w="131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1</w:t>
            </w:r>
            <w:r w:rsidRPr="0077405A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4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948AD">
              <w:rPr>
                <w:rFonts w:ascii="Times New Roman" w:hAnsi="Times New Roman" w:cs="Times New Roman"/>
                <w:sz w:val="22"/>
                <w:szCs w:val="22"/>
              </w:rPr>
              <w:t>rs11103693</w:t>
            </w:r>
          </w:p>
        </w:tc>
        <w:tc>
          <w:tcPr>
            <w:tcW w:w="163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:</w:t>
            </w:r>
            <w:r w:rsidRPr="00D948AD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138016657</w:t>
            </w:r>
          </w:p>
        </w:tc>
        <w:tc>
          <w:tcPr>
            <w:tcW w:w="1978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LFM1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627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3" w:type="dxa"/>
          </w:tcPr>
          <w:p w:rsidR="00DE4713" w:rsidRPr="00030298" w:rsidRDefault="00DE4713" w:rsidP="000302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189" w:type="dxa"/>
          </w:tcPr>
          <w:p w:rsidR="00DE4713" w:rsidRDefault="00DE4713" w:rsidP="000302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1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5</w:t>
            </w:r>
          </w:p>
        </w:tc>
        <w:tc>
          <w:tcPr>
            <w:tcW w:w="131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86</w:t>
            </w: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4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>rs4700947</w:t>
            </w:r>
          </w:p>
        </w:tc>
        <w:tc>
          <w:tcPr>
            <w:tcW w:w="163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:</w:t>
            </w: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>179801752</w:t>
            </w:r>
          </w:p>
        </w:tc>
        <w:tc>
          <w:tcPr>
            <w:tcW w:w="1978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FPT2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21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3" w:type="dxa"/>
          </w:tcPr>
          <w:p w:rsidR="00DE4713" w:rsidRDefault="00DE4713" w:rsidP="000302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189" w:type="dxa"/>
          </w:tcPr>
          <w:p w:rsidR="00DE4713" w:rsidRDefault="00DE4713" w:rsidP="000302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31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>3.92</w:t>
            </w:r>
          </w:p>
        </w:tc>
        <w:tc>
          <w:tcPr>
            <w:tcW w:w="131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4</w:t>
            </w:r>
            <w:r w:rsidRPr="00030298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45" w:type="dxa"/>
          </w:tcPr>
          <w:p w:rsidR="00DE4713" w:rsidRPr="00030298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6018">
              <w:rPr>
                <w:rFonts w:ascii="Times New Roman" w:hAnsi="Times New Roman" w:cs="Times New Roman"/>
                <w:sz w:val="22"/>
                <w:szCs w:val="22"/>
              </w:rPr>
              <w:t>rs12623821</w:t>
            </w:r>
          </w:p>
        </w:tc>
        <w:tc>
          <w:tcPr>
            <w:tcW w:w="1635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:</w:t>
            </w:r>
            <w:r>
              <w:t xml:space="preserve"> </w:t>
            </w:r>
            <w:r w:rsidRPr="00003D68">
              <w:rPr>
                <w:rFonts w:ascii="Times New Roman" w:hAnsi="Times New Roman" w:cs="Times New Roman"/>
                <w:sz w:val="22"/>
                <w:szCs w:val="22"/>
              </w:rPr>
              <w:t>184389762</w:t>
            </w:r>
          </w:p>
        </w:tc>
        <w:tc>
          <w:tcPr>
            <w:tcW w:w="1978" w:type="dxa"/>
          </w:tcPr>
          <w:p w:rsidR="00DE4713" w:rsidRDefault="00DE4713" w:rsidP="002360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UP35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63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3" w:type="dxa"/>
          </w:tcPr>
          <w:p w:rsidR="00DE4713" w:rsidRDefault="00DE4713" w:rsidP="002360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189" w:type="dxa"/>
          </w:tcPr>
          <w:p w:rsidR="00DE4713" w:rsidRDefault="00DE4713" w:rsidP="002360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 w:rsidRPr="00236018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315" w:type="dxa"/>
          </w:tcPr>
          <w:p w:rsidR="00DE4713" w:rsidRPr="00030298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36018">
              <w:rPr>
                <w:rFonts w:ascii="Times New Roman" w:hAnsi="Times New Roman" w:cs="Times New Roman"/>
                <w:sz w:val="22"/>
                <w:szCs w:val="22"/>
              </w:rPr>
              <w:t>-3.91</w:t>
            </w:r>
          </w:p>
        </w:tc>
        <w:tc>
          <w:tcPr>
            <w:tcW w:w="1313" w:type="dxa"/>
          </w:tcPr>
          <w:p w:rsidR="00DE4713" w:rsidRDefault="00DE47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4</w:t>
            </w:r>
            <w:r w:rsidRPr="00236018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</w:tbl>
    <w:p w:rsidR="00F4424B" w:rsidRDefault="00F4424B">
      <w:pPr>
        <w:rPr>
          <w:rFonts w:ascii="Times New Roman" w:hAnsi="Times New Roman" w:cs="Times New Roman"/>
          <w:sz w:val="22"/>
          <w:szCs w:val="22"/>
        </w:rPr>
      </w:pPr>
    </w:p>
    <w:p w:rsidR="00F32458" w:rsidRDefault="00F32458">
      <w:pPr>
        <w:rPr>
          <w:rFonts w:ascii="Times New Roman" w:hAnsi="Times New Roman" w:cs="Times New Roman"/>
          <w:sz w:val="22"/>
          <w:szCs w:val="22"/>
        </w:rPr>
      </w:pPr>
    </w:p>
    <w:p w:rsidR="00F32458" w:rsidRPr="00F32458" w:rsidRDefault="00F32458">
      <w:pPr>
        <w:rPr>
          <w:rFonts w:ascii="Times New Roman" w:hAnsi="Times New Roman" w:cs="Times New Roman"/>
          <w:b/>
          <w:sz w:val="22"/>
          <w:szCs w:val="22"/>
        </w:rPr>
      </w:pPr>
      <w:r w:rsidRPr="00F32458">
        <w:rPr>
          <w:rFonts w:ascii="Times New Roman" w:hAnsi="Times New Roman" w:cs="Times New Roman"/>
          <w:b/>
          <w:sz w:val="22"/>
          <w:szCs w:val="22"/>
        </w:rPr>
        <w:t>B</w:t>
      </w:r>
    </w:p>
    <w:tbl>
      <w:tblPr>
        <w:tblStyle w:val="TableGrid"/>
        <w:tblW w:w="0" w:type="auto"/>
        <w:tblLook w:val="04A0"/>
      </w:tblPr>
      <w:tblGrid>
        <w:gridCol w:w="1364"/>
        <w:gridCol w:w="1640"/>
        <w:gridCol w:w="1969"/>
        <w:gridCol w:w="1074"/>
        <w:gridCol w:w="1214"/>
        <w:gridCol w:w="1258"/>
        <w:gridCol w:w="1329"/>
      </w:tblGrid>
      <w:tr w:rsidR="00DE4713" w:rsidRPr="00F4424B" w:rsidTr="00DE4713">
        <w:tc>
          <w:tcPr>
            <w:tcW w:w="1364" w:type="dxa"/>
          </w:tcPr>
          <w:p w:rsidR="00DE4713" w:rsidRPr="00F4424B" w:rsidRDefault="00DE4713" w:rsidP="00F324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SNP</w:t>
            </w:r>
          </w:p>
        </w:tc>
        <w:tc>
          <w:tcPr>
            <w:tcW w:w="1640" w:type="dxa"/>
          </w:tcPr>
          <w:p w:rsidR="00DE4713" w:rsidRPr="00F4424B" w:rsidRDefault="00DE4713" w:rsidP="00F324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Chr:base</w:t>
            </w:r>
            <w:proofErr w:type="spellEnd"/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air</w:t>
            </w:r>
          </w:p>
        </w:tc>
        <w:tc>
          <w:tcPr>
            <w:tcW w:w="1969" w:type="dxa"/>
          </w:tcPr>
          <w:p w:rsidR="00DE4713" w:rsidRPr="00F4424B" w:rsidRDefault="00DE4713" w:rsidP="00F324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distance)</w:t>
            </w:r>
          </w:p>
        </w:tc>
        <w:tc>
          <w:tcPr>
            <w:tcW w:w="1074" w:type="dxa"/>
          </w:tcPr>
          <w:p w:rsidR="00DE4713" w:rsidRPr="00F4424B" w:rsidRDefault="00DE4713" w:rsidP="00F324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AF</w:t>
            </w:r>
          </w:p>
        </w:tc>
        <w:tc>
          <w:tcPr>
            <w:tcW w:w="1214" w:type="dxa"/>
          </w:tcPr>
          <w:p w:rsidR="00DE4713" w:rsidRPr="00F4424B" w:rsidRDefault="00DE4713" w:rsidP="00F324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258" w:type="dxa"/>
          </w:tcPr>
          <w:p w:rsidR="00DE4713" w:rsidRPr="00F4424B" w:rsidRDefault="00DE4713" w:rsidP="00F324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Stat</w:t>
            </w:r>
          </w:p>
        </w:tc>
        <w:tc>
          <w:tcPr>
            <w:tcW w:w="1329" w:type="dxa"/>
          </w:tcPr>
          <w:p w:rsidR="00DE4713" w:rsidRPr="00F4424B" w:rsidRDefault="00DE4713" w:rsidP="00F3245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4424B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</w:tr>
      <w:tr w:rsidR="00DE4713" w:rsidTr="00DE4713">
        <w:tc>
          <w:tcPr>
            <w:tcW w:w="1364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2458">
              <w:rPr>
                <w:rFonts w:ascii="Times New Roman" w:hAnsi="Times New Roman" w:cs="Times New Roman"/>
                <w:sz w:val="22"/>
                <w:szCs w:val="22"/>
              </w:rPr>
              <w:t>rs17019491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 w:rsidRPr="00F32458">
              <w:rPr>
                <w:rFonts w:ascii="Times New Roman" w:hAnsi="Times New Roman" w:cs="Times New Roman"/>
                <w:sz w:val="22"/>
                <w:szCs w:val="22"/>
              </w:rPr>
              <w:t>212804965</w:t>
            </w:r>
          </w:p>
        </w:tc>
        <w:tc>
          <w:tcPr>
            <w:tcW w:w="196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2458">
              <w:rPr>
                <w:rFonts w:ascii="Times New Roman" w:hAnsi="Times New Roman" w:cs="Times New Roman"/>
                <w:sz w:val="22"/>
                <w:szCs w:val="22"/>
              </w:rPr>
              <w:t>FAM71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8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4" w:type="dxa"/>
          </w:tcPr>
          <w:p w:rsidR="00DE4713" w:rsidRPr="00EF0C7A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214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-4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7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e-06</w:t>
            </w:r>
          </w:p>
        </w:tc>
      </w:tr>
      <w:tr w:rsidR="00DE4713" w:rsidTr="00DE4713">
        <w:tc>
          <w:tcPr>
            <w:tcW w:w="1364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rs3744306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: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66426505</w:t>
            </w:r>
          </w:p>
        </w:tc>
        <w:tc>
          <w:tcPr>
            <w:tcW w:w="196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PI1 (0)</w:t>
            </w:r>
          </w:p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KAR1A (0)</w:t>
            </w:r>
          </w:p>
        </w:tc>
        <w:tc>
          <w:tcPr>
            <w:tcW w:w="1074" w:type="dxa"/>
          </w:tcPr>
          <w:p w:rsidR="00DE4713" w:rsidRPr="00EF0C7A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214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 xml:space="preserve">0.09 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10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64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rs739172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:</w:t>
            </w:r>
            <w:r w:rsidRPr="00EF0C7A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45161740</w:t>
            </w:r>
          </w:p>
        </w:tc>
        <w:tc>
          <w:tcPr>
            <w:tcW w:w="196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PRR5-ARHGAP8 (0)</w:t>
            </w:r>
          </w:p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ARHGAP8</w:t>
            </w:r>
            <w:r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</w:t>
            </w:r>
            <w:r w:rsidRPr="00EF0C7A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(0)</w:t>
            </w:r>
          </w:p>
        </w:tc>
        <w:tc>
          <w:tcPr>
            <w:tcW w:w="1074" w:type="dxa"/>
          </w:tcPr>
          <w:p w:rsidR="00DE4713" w:rsidRPr="00EF0C7A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214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 xml:space="preserve">14.35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4.04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2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64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rs6820424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:</w:t>
            </w:r>
            <w:r w:rsidRPr="00EF0C7A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52735484</w:t>
            </w:r>
          </w:p>
        </w:tc>
        <w:tc>
          <w:tcPr>
            <w:tcW w:w="196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DCUN1D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1074" w:type="dxa"/>
          </w:tcPr>
          <w:p w:rsidR="00DE4713" w:rsidRPr="00EF0C7A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214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4.03</w:t>
            </w:r>
          </w:p>
        </w:tc>
        <w:tc>
          <w:tcPr>
            <w:tcW w:w="1329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5.43e-05</w:t>
            </w:r>
          </w:p>
        </w:tc>
      </w:tr>
      <w:tr w:rsidR="00DE4713" w:rsidTr="00DE4713">
        <w:tc>
          <w:tcPr>
            <w:tcW w:w="1364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rs76185620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: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66438342</w:t>
            </w:r>
          </w:p>
        </w:tc>
        <w:tc>
          <w:tcPr>
            <w:tcW w:w="196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PI1 (0)</w:t>
            </w:r>
          </w:p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PRKAR1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1074" w:type="dxa"/>
          </w:tcPr>
          <w:p w:rsidR="00DE4713" w:rsidRPr="00EF0C7A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214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9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7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e-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E4713" w:rsidTr="00DE4713">
        <w:tc>
          <w:tcPr>
            <w:tcW w:w="1364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rs2501846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212841934</w:t>
            </w:r>
          </w:p>
        </w:tc>
        <w:tc>
          <w:tcPr>
            <w:tcW w:w="1969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ATF3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8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proofErr w:type="spellEnd"/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4" w:type="dxa"/>
          </w:tcPr>
          <w:p w:rsidR="00DE4713" w:rsidRPr="00EF0C7A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214" w:type="dxa"/>
          </w:tcPr>
          <w:p w:rsidR="00DE4713" w:rsidRDefault="00DE4713" w:rsidP="00EF0C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 xml:space="preserve">0.21 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-3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93</w:t>
            </w:r>
            <w:r w:rsidRPr="00EF0C7A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64" w:type="dxa"/>
          </w:tcPr>
          <w:p w:rsidR="00DE4713" w:rsidRPr="00030298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kgp4264378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:</w:t>
            </w:r>
            <w:r w:rsidRPr="00C43FA0">
              <w:rPr>
                <w:rFonts w:ascii="Times New Roman" w:hAnsi="Times New Roman" w:cs="Times New Roman"/>
                <w:sz w:val="22"/>
                <w:szCs w:val="22"/>
              </w:rPr>
              <w:t>25735428</w:t>
            </w:r>
          </w:p>
        </w:tc>
        <w:tc>
          <w:tcPr>
            <w:tcW w:w="1969" w:type="dxa"/>
          </w:tcPr>
          <w:p w:rsidR="00DE4713" w:rsidRDefault="00DE4713" w:rsidP="00C43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L1L3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43FA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C43FA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proofErr w:type="spellEnd"/>
            <w:r w:rsidRPr="00C43FA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4" w:type="dxa"/>
          </w:tcPr>
          <w:p w:rsidR="00DE4713" w:rsidRPr="007F5681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214" w:type="dxa"/>
          </w:tcPr>
          <w:p w:rsidR="00DE4713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 xml:space="preserve">0.08  </w:t>
            </w:r>
          </w:p>
        </w:tc>
        <w:tc>
          <w:tcPr>
            <w:tcW w:w="1258" w:type="dxa"/>
          </w:tcPr>
          <w:p w:rsidR="00DE4713" w:rsidRPr="00030298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7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4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64" w:type="dxa"/>
          </w:tcPr>
          <w:p w:rsidR="00DE4713" w:rsidRPr="00030298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rs7969076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: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94096042</w:t>
            </w:r>
          </w:p>
        </w:tc>
        <w:tc>
          <w:tcPr>
            <w:tcW w:w="1969" w:type="dxa"/>
          </w:tcPr>
          <w:p w:rsidR="00DE4713" w:rsidRDefault="00DE4713" w:rsidP="00C43F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CRAD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1074" w:type="dxa"/>
          </w:tcPr>
          <w:p w:rsidR="00DE4713" w:rsidRPr="007F5681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214" w:type="dxa"/>
          </w:tcPr>
          <w:p w:rsidR="00DE4713" w:rsidRPr="007F5681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8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5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1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64" w:type="dxa"/>
          </w:tcPr>
          <w:p w:rsidR="00DE4713" w:rsidRPr="00030298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rs9555742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: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111569220</w:t>
            </w:r>
          </w:p>
        </w:tc>
        <w:tc>
          <w:tcPr>
            <w:tcW w:w="1969" w:type="dxa"/>
          </w:tcPr>
          <w:p w:rsidR="00DE4713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ANKRD10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7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4" w:type="dxa"/>
          </w:tcPr>
          <w:p w:rsidR="00DE4713" w:rsidRPr="007F5681" w:rsidRDefault="000B7E24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1214" w:type="dxa"/>
          </w:tcPr>
          <w:p w:rsidR="00DE4713" w:rsidRPr="007F5681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95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95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64" w:type="dxa"/>
          </w:tcPr>
          <w:p w:rsidR="00DE4713" w:rsidRPr="007F5681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rs4789626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: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72167585</w:t>
            </w:r>
          </w:p>
        </w:tc>
        <w:tc>
          <w:tcPr>
            <w:tcW w:w="1969" w:type="dxa"/>
          </w:tcPr>
          <w:p w:rsidR="00DE4713" w:rsidRPr="007F5681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PL38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2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4" w:type="dxa"/>
          </w:tcPr>
          <w:p w:rsidR="00DE4713" w:rsidRPr="007F5681" w:rsidRDefault="000B7E24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214" w:type="dxa"/>
          </w:tcPr>
          <w:p w:rsidR="00DE4713" w:rsidRPr="007F5681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7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8</w:t>
            </w:r>
            <w:r w:rsidRPr="007F5681">
              <w:rPr>
                <w:rFonts w:ascii="Times New Roman" w:hAnsi="Times New Roman" w:cs="Times New Roman"/>
                <w:sz w:val="22"/>
                <w:szCs w:val="22"/>
              </w:rPr>
              <w:t>e-05</w:t>
            </w:r>
          </w:p>
        </w:tc>
      </w:tr>
      <w:tr w:rsidR="00DE4713" w:rsidTr="00DE4713">
        <w:tc>
          <w:tcPr>
            <w:tcW w:w="1364" w:type="dxa"/>
          </w:tcPr>
          <w:p w:rsidR="00DE4713" w:rsidRPr="007F5681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6AB0">
              <w:rPr>
                <w:rFonts w:ascii="Times New Roman" w:hAnsi="Times New Roman" w:cs="Times New Roman"/>
                <w:sz w:val="22"/>
                <w:szCs w:val="22"/>
              </w:rPr>
              <w:t>rs2385199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:</w:t>
            </w:r>
            <w:r>
              <w:t xml:space="preserve"> </w:t>
            </w:r>
            <w:r w:rsidRPr="00FB6AB0">
              <w:rPr>
                <w:rFonts w:ascii="Times New Roman" w:hAnsi="Times New Roman" w:cs="Times New Roman"/>
                <w:sz w:val="22"/>
                <w:szCs w:val="22"/>
              </w:rPr>
              <w:t>219750746</w:t>
            </w:r>
          </w:p>
        </w:tc>
        <w:tc>
          <w:tcPr>
            <w:tcW w:w="1969" w:type="dxa"/>
          </w:tcPr>
          <w:p w:rsidR="00DE4713" w:rsidRPr="007F5681" w:rsidRDefault="00DE4713" w:rsidP="007F56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6AB0">
              <w:rPr>
                <w:rFonts w:ascii="Times New Roman" w:hAnsi="Times New Roman" w:cs="Times New Roman"/>
                <w:sz w:val="22"/>
                <w:szCs w:val="22"/>
              </w:rPr>
              <w:t>WNT10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B6AB0">
              <w:rPr>
                <w:rFonts w:ascii="Times New Roman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1074" w:type="dxa"/>
          </w:tcPr>
          <w:p w:rsidR="00DE4713" w:rsidRDefault="000B7E24" w:rsidP="00FB6A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214" w:type="dxa"/>
          </w:tcPr>
          <w:p w:rsidR="00DE4713" w:rsidRPr="007F5681" w:rsidRDefault="00DE4713" w:rsidP="00FB6A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 w:rsidRPr="00FB6A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58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6AB0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  <w:r w:rsidRPr="00FB6AB0">
              <w:rPr>
                <w:rFonts w:ascii="Times New Roman" w:hAnsi="Times New Roman" w:cs="Times New Roman"/>
                <w:sz w:val="22"/>
                <w:szCs w:val="22"/>
              </w:rPr>
              <w:t>5e-05</w:t>
            </w:r>
          </w:p>
        </w:tc>
      </w:tr>
      <w:tr w:rsidR="00DE4713" w:rsidTr="00DE4713">
        <w:tc>
          <w:tcPr>
            <w:tcW w:w="1364" w:type="dxa"/>
          </w:tcPr>
          <w:p w:rsidR="00DE4713" w:rsidRPr="00FB6AB0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2BB0">
              <w:rPr>
                <w:rFonts w:ascii="Times New Roman" w:hAnsi="Times New Roman" w:cs="Times New Roman"/>
                <w:sz w:val="22"/>
                <w:szCs w:val="22"/>
              </w:rPr>
              <w:t>rs2630441</w:t>
            </w:r>
          </w:p>
        </w:tc>
        <w:tc>
          <w:tcPr>
            <w:tcW w:w="1640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:</w:t>
            </w:r>
            <w:r w:rsidRPr="00E32BB0">
              <w:rPr>
                <w:rFonts w:ascii="Times New Roman" w:hAnsi="Times New Roman" w:cs="Times New Roman"/>
                <w:sz w:val="22"/>
                <w:szCs w:val="22"/>
              </w:rPr>
              <w:t>13559567</w:t>
            </w:r>
          </w:p>
        </w:tc>
        <w:tc>
          <w:tcPr>
            <w:tcW w:w="1969" w:type="dxa"/>
          </w:tcPr>
          <w:p w:rsidR="00DE4713" w:rsidRPr="00FB6AB0" w:rsidRDefault="00DE4713" w:rsidP="00E32B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DAC11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2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 w:rsidRPr="00E32BB0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proofErr w:type="spellEnd"/>
            <w:r w:rsidRPr="00E32BB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4" w:type="dxa"/>
          </w:tcPr>
          <w:p w:rsidR="00DE4713" w:rsidRDefault="000B7E24" w:rsidP="00E32B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214" w:type="dxa"/>
          </w:tcPr>
          <w:p w:rsidR="00DE4713" w:rsidRDefault="00DE4713" w:rsidP="00E32B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55 </w:t>
            </w:r>
          </w:p>
        </w:tc>
        <w:tc>
          <w:tcPr>
            <w:tcW w:w="1258" w:type="dxa"/>
          </w:tcPr>
          <w:p w:rsidR="00DE4713" w:rsidRPr="00FB6AB0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2BB0">
              <w:rPr>
                <w:rFonts w:ascii="Times New Roman" w:hAnsi="Times New Roman" w:cs="Times New Roman"/>
                <w:sz w:val="22"/>
                <w:szCs w:val="22"/>
              </w:rPr>
              <w:t>3.89</w:t>
            </w:r>
          </w:p>
        </w:tc>
        <w:tc>
          <w:tcPr>
            <w:tcW w:w="1329" w:type="dxa"/>
          </w:tcPr>
          <w:p w:rsidR="00DE4713" w:rsidRDefault="00DE4713" w:rsidP="00F3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  <w:r w:rsidRPr="00E32BB0">
              <w:rPr>
                <w:rFonts w:ascii="Times New Roman" w:hAnsi="Times New Roman" w:cs="Times New Roman"/>
                <w:sz w:val="22"/>
                <w:szCs w:val="22"/>
              </w:rPr>
              <w:t>1e-05</w:t>
            </w:r>
          </w:p>
        </w:tc>
      </w:tr>
    </w:tbl>
    <w:p w:rsidR="00F32458" w:rsidRPr="00F4424B" w:rsidRDefault="00F32458">
      <w:pPr>
        <w:rPr>
          <w:rFonts w:ascii="Times New Roman" w:hAnsi="Times New Roman" w:cs="Times New Roman"/>
          <w:sz w:val="22"/>
          <w:szCs w:val="22"/>
        </w:rPr>
      </w:pPr>
    </w:p>
    <w:sectPr w:rsidR="00F32458" w:rsidRPr="00F4424B" w:rsidSect="006C40E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283"/>
  <w:characterSpacingControl w:val="doNotCompress"/>
  <w:compat>
    <w:useFELayout/>
  </w:compat>
  <w:rsids>
    <w:rsidRoot w:val="00F4424B"/>
    <w:rsid w:val="00003D68"/>
    <w:rsid w:val="00030298"/>
    <w:rsid w:val="000B7E24"/>
    <w:rsid w:val="00236018"/>
    <w:rsid w:val="002C25E0"/>
    <w:rsid w:val="00491CD9"/>
    <w:rsid w:val="006A463A"/>
    <w:rsid w:val="006C40E6"/>
    <w:rsid w:val="0077405A"/>
    <w:rsid w:val="007F5681"/>
    <w:rsid w:val="00990CCB"/>
    <w:rsid w:val="00A32D06"/>
    <w:rsid w:val="00C43FA0"/>
    <w:rsid w:val="00D948AD"/>
    <w:rsid w:val="00DE4713"/>
    <w:rsid w:val="00E32BB0"/>
    <w:rsid w:val="00E64625"/>
    <w:rsid w:val="00EF0C7A"/>
    <w:rsid w:val="00F32458"/>
    <w:rsid w:val="00F4424B"/>
    <w:rsid w:val="00FB6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6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44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Fabbri</dc:creator>
  <cp:keywords/>
  <dc:description/>
  <cp:lastModifiedBy>jmyanoc</cp:lastModifiedBy>
  <cp:revision>12</cp:revision>
  <dcterms:created xsi:type="dcterms:W3CDTF">2016-01-11T15:42:00Z</dcterms:created>
  <dcterms:modified xsi:type="dcterms:W3CDTF">2016-04-12T18:52:00Z</dcterms:modified>
</cp:coreProperties>
</file>